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 xml:space="preserve">Figure </w:t>
      </w:r>
      <w:r w:rsidR="002D49B4">
        <w:rPr>
          <w:b/>
          <w:sz w:val="24"/>
          <w:szCs w:val="24"/>
          <w:lang w:val="en-US"/>
        </w:rPr>
        <w:t>4</w:t>
      </w:r>
      <w:r w:rsidR="003C2F4A">
        <w:rPr>
          <w:b/>
          <w:sz w:val="24"/>
          <w:szCs w:val="24"/>
          <w:lang w:val="en-US"/>
        </w:rPr>
        <w:t>-</w:t>
      </w:r>
      <w:r w:rsidR="000B4819">
        <w:rPr>
          <w:b/>
          <w:sz w:val="24"/>
          <w:szCs w:val="24"/>
          <w:lang w:val="en-US"/>
        </w:rPr>
        <w:t xml:space="preserve">Source Data </w:t>
      </w:r>
      <w:r w:rsidR="00A95679">
        <w:rPr>
          <w:b/>
          <w:sz w:val="24"/>
          <w:szCs w:val="24"/>
          <w:lang w:val="en-US"/>
        </w:rPr>
        <w:t>5</w:t>
      </w:r>
      <w:r w:rsidR="00C74DDC">
        <w:rPr>
          <w:b/>
          <w:sz w:val="24"/>
          <w:szCs w:val="24"/>
          <w:lang w:val="en-US"/>
        </w:rPr>
        <w:t xml:space="preserve"> (panel </w:t>
      </w:r>
      <w:r w:rsidR="00465E81">
        <w:rPr>
          <w:b/>
          <w:sz w:val="24"/>
          <w:szCs w:val="24"/>
          <w:lang w:val="en-US"/>
        </w:rPr>
        <w:t>C</w:t>
      </w:r>
      <w:r w:rsidR="00C74DDC">
        <w:rPr>
          <w:b/>
          <w:sz w:val="24"/>
          <w:szCs w:val="24"/>
          <w:lang w:val="en-US"/>
        </w:rPr>
        <w:t>)</w:t>
      </w:r>
    </w:p>
    <w:p w:rsidR="002D49B4" w:rsidRDefault="00FC741D" w:rsidP="00511CF0">
      <w:r>
        <w:t>Cumulative probability of t</w:t>
      </w:r>
      <w:r w:rsidR="00465E81">
        <w:t xml:space="preserve">ime difference between </w:t>
      </w:r>
      <w:r w:rsidR="00465E81" w:rsidRPr="00465E81">
        <w:rPr>
          <w:i/>
        </w:rPr>
        <w:t>t</w:t>
      </w:r>
      <w:r w:rsidR="00465E81">
        <w:t>(dynab)-</w:t>
      </w:r>
      <w:r w:rsidR="00465E81" w:rsidRPr="00465E81">
        <w:rPr>
          <w:i/>
        </w:rPr>
        <w:t>t</w:t>
      </w:r>
      <w:r w:rsidR="00465E81">
        <w:t xml:space="preserve">(dyn1-2) and DYNctrl in </w:t>
      </w:r>
      <w:r w:rsidR="00A95679">
        <w:t>HeLa</w:t>
      </w:r>
      <w:r w:rsidR="00465E81">
        <w:t xml:space="preserve"> cells</w:t>
      </w:r>
      <w:r w:rsidR="004D26D3">
        <w:t>,</w:t>
      </w:r>
      <w:r w:rsidR="00EA193C">
        <w:t xml:space="preserve"> and </w:t>
      </w:r>
      <w:r w:rsidR="004C2433">
        <w:t>statistical report</w:t>
      </w:r>
    </w:p>
    <w:p w:rsidR="00492E88" w:rsidRDefault="00492E88" w:rsidP="007337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3544"/>
      </w:tblGrid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rPr>
                <w:i/>
                <w:iCs/>
              </w:rPr>
              <w:t>t</w:t>
            </w:r>
            <w:r w:rsidRPr="00A95679">
              <w:t>(dynab)-</w:t>
            </w:r>
            <w:r w:rsidRPr="00A95679">
              <w:rPr>
                <w:i/>
                <w:iCs/>
              </w:rPr>
              <w:t>t</w:t>
            </w:r>
            <w:r w:rsidRPr="00A95679">
              <w:t>(dyn1)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rPr>
                <w:i/>
                <w:iCs/>
              </w:rPr>
              <w:t>t</w:t>
            </w:r>
            <w:r w:rsidRPr="00A95679">
              <w:t>(dynab)-</w:t>
            </w:r>
            <w:r w:rsidRPr="00A95679">
              <w:rPr>
                <w:i/>
                <w:iCs/>
              </w:rPr>
              <w:t>t</w:t>
            </w:r>
            <w:r w:rsidRPr="00A95679">
              <w:t>(dyn2)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rPr>
                <w:i/>
                <w:iCs/>
              </w:rPr>
              <w:t>t</w:t>
            </w:r>
            <w:r w:rsidRPr="00A95679">
              <w:t>(dyn1_EGFP)-</w:t>
            </w:r>
            <w:r w:rsidRPr="00A95679">
              <w:rPr>
                <w:i/>
                <w:iCs/>
              </w:rPr>
              <w:t>t</w:t>
            </w:r>
            <w:r w:rsidRPr="00A95679">
              <w:t>(dyn1_mCherry)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6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7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8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7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946941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18698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24297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3819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48236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16067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62566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75690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43901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14825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981496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90355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95253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12407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627001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32215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79696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28042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35987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10304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24669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13324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892983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75261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4159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21617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82505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13990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64365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96664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21092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46843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01004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693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99864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86654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4110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45303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5584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58549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42545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99508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19050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30754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6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543155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61208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1982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0548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44788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8351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59160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48518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27664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97407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36089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298200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23570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39033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65600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39181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3395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11305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866002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26923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15483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19233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10451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5855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78071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144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230928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4114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93238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45409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7954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68613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15300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96533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.02694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93330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327559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78971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47341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64199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68767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836603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2433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39795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55983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83399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04767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46056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63642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5900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93602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89580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33979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17922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64365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46187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6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89251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69690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82436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8436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90175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97866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0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189702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59772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13486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5365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7073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83265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10685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58152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97744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78881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92674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96932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92466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39697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25833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129955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76914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43556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60029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454887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07061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23109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05140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14127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49898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5576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94993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572593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6816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64623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13295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33541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65603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4931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98610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11449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48109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340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19509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05527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05656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42089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81645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3798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33697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91671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-1.27012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64161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9888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5717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70595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5124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68008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1499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30027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45124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15090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39578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80798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68549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09556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46960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25719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54590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39847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4652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82646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08471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101244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47431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8984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994983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4283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8974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1973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03526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32580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93545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92577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05318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42803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025323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767077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08753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04327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96961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86181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84658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50406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45450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955094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905631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59604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27805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479049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11617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41920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7419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12981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3607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644525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38769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8316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19731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75372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767263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91195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26002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150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1926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73275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11208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0960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04331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47341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32991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9775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770587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7976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7704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307236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18831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533290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53416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46943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77748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18111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5096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978393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57506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78402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68451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60591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5607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47302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30436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099381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9341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0322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703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07526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14972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68252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34775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5282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38949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-2.39742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42417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03407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00430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43246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38876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24942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31249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50400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2941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20590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90500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32045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.99479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35887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71075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33076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65755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5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81670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8.97563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24405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86578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74195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6.01397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367657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18874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3111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14530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03934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.24755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4070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.50145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32903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00747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9.18439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82143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5980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65393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611299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06404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7.14647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14305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690204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5.07392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03608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6076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9203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20212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39544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46784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98277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865345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9456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68489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23950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44222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6528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37349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08372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7.1262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987298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41404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01134928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1020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9701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017366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6728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999714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97214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34494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9.1845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221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76739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53783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00111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7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213182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91664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54916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63702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44537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44545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98823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39461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49289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83718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61045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0211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lastRenderedPageBreak/>
              <w:t>-3.23142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69451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55634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4530073</w:t>
            </w: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01637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74398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40060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4317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08408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07261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18230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90880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3.26501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32319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4.44474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263241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02140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3996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83703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322066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629238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98347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832334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87550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769783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101626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7047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12902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64699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.2670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92729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18164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08950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3736773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77693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3715804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2.25030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8889091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455803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526815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83604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1071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3.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09150199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1.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8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8381577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2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7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04279896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1.541581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800472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1627458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-0.25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25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4</w:t>
            </w: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  <w:tr w:rsidR="00A95679" w:rsidRPr="00A95679" w:rsidTr="00A95679">
        <w:trPr>
          <w:trHeight w:val="288"/>
        </w:trPr>
        <w:tc>
          <w:tcPr>
            <w:tcW w:w="3397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  <w:tc>
          <w:tcPr>
            <w:tcW w:w="2268" w:type="dxa"/>
            <w:noWrap/>
            <w:hideMark/>
          </w:tcPr>
          <w:p w:rsidR="00A95679" w:rsidRPr="00A95679" w:rsidRDefault="00A95679" w:rsidP="00A95679">
            <w:pPr>
              <w:jc w:val="center"/>
            </w:pPr>
            <w:r w:rsidRPr="00A95679">
              <w:t>0.1046743</w:t>
            </w:r>
          </w:p>
        </w:tc>
        <w:tc>
          <w:tcPr>
            <w:tcW w:w="3544" w:type="dxa"/>
            <w:noWrap/>
            <w:hideMark/>
          </w:tcPr>
          <w:p w:rsidR="00A95679" w:rsidRPr="00A95679" w:rsidRDefault="00A95679" w:rsidP="00A95679">
            <w:pPr>
              <w:jc w:val="center"/>
            </w:pPr>
          </w:p>
        </w:tc>
      </w:tr>
    </w:tbl>
    <w:p w:rsidR="00D23B84" w:rsidRDefault="00D23B84" w:rsidP="00733792"/>
    <w:p w:rsidR="00D23B84" w:rsidRPr="004C2433" w:rsidRDefault="004C2433" w:rsidP="00733792">
      <w:pPr>
        <w:rPr>
          <w:b/>
          <w:u w:val="single"/>
        </w:rPr>
      </w:pPr>
      <w:r w:rsidRPr="004C2433">
        <w:rPr>
          <w:b/>
          <w:u w:val="single"/>
        </w:rPr>
        <w:t>S</w:t>
      </w:r>
      <w:r w:rsidRPr="004C2433">
        <w:rPr>
          <w:b/>
          <w:u w:val="single"/>
        </w:rPr>
        <w:t>tatistical report</w:t>
      </w:r>
      <w:r w:rsidRPr="004C2433">
        <w:rPr>
          <w:b/>
          <w:u w:val="single"/>
        </w:rPr>
        <w:t>:</w:t>
      </w:r>
      <w:r w:rsidR="00824FBC" w:rsidRPr="004C2433">
        <w:rPr>
          <w:b/>
          <w:noProof/>
          <w:u w:val="single"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88306</wp:posOffset>
            </wp:positionV>
            <wp:extent cx="6120130" cy="2920365"/>
            <wp:effectExtent l="0" t="0" r="0" b="0"/>
            <wp:wrapThrough wrapText="bothSides">
              <wp:wrapPolygon edited="0">
                <wp:start x="0" y="0"/>
                <wp:lineTo x="0" y="21417"/>
                <wp:lineTo x="21515" y="21417"/>
                <wp:lineTo x="2151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l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sectPr w:rsidR="00D23B84" w:rsidRPr="004C24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B4819"/>
    <w:rsid w:val="001F1638"/>
    <w:rsid w:val="00237C1D"/>
    <w:rsid w:val="0027168E"/>
    <w:rsid w:val="002D14C5"/>
    <w:rsid w:val="002D49B4"/>
    <w:rsid w:val="00340213"/>
    <w:rsid w:val="003C2F4A"/>
    <w:rsid w:val="00465E81"/>
    <w:rsid w:val="00492E88"/>
    <w:rsid w:val="004C2433"/>
    <w:rsid w:val="004D26D3"/>
    <w:rsid w:val="004F7EAF"/>
    <w:rsid w:val="00511CF0"/>
    <w:rsid w:val="00596F5E"/>
    <w:rsid w:val="005D1A8D"/>
    <w:rsid w:val="005D1E67"/>
    <w:rsid w:val="006054A7"/>
    <w:rsid w:val="00702107"/>
    <w:rsid w:val="00733792"/>
    <w:rsid w:val="007A2DCF"/>
    <w:rsid w:val="007D6776"/>
    <w:rsid w:val="00824FBC"/>
    <w:rsid w:val="008E36CC"/>
    <w:rsid w:val="00955F74"/>
    <w:rsid w:val="009C289F"/>
    <w:rsid w:val="00A95679"/>
    <w:rsid w:val="00C711CD"/>
    <w:rsid w:val="00C74DDC"/>
    <w:rsid w:val="00CA77CF"/>
    <w:rsid w:val="00D23B84"/>
    <w:rsid w:val="00D77C80"/>
    <w:rsid w:val="00E35FD9"/>
    <w:rsid w:val="00E70A1C"/>
    <w:rsid w:val="00EA193C"/>
    <w:rsid w:val="00EB4AF3"/>
    <w:rsid w:val="00EE0AD3"/>
    <w:rsid w:val="00FC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73056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02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0213"/>
    <w:rPr>
      <w:color w:val="954F72"/>
      <w:u w:val="single"/>
    </w:rPr>
  </w:style>
  <w:style w:type="paragraph" w:customStyle="1" w:styleId="msonormal0">
    <w:name w:val="msonormal"/>
    <w:basedOn w:val="Normal"/>
    <w:rsid w:val="00340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font6">
    <w:name w:val="font6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5">
    <w:name w:val="xl65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6">
    <w:name w:val="xl66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7">
    <w:name w:val="xl67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2</Pages>
  <Words>1411</Words>
  <Characters>804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36</cp:revision>
  <cp:lastPrinted>2017-02-03T13:19:00Z</cp:lastPrinted>
  <dcterms:created xsi:type="dcterms:W3CDTF">2017-02-03T10:44:00Z</dcterms:created>
  <dcterms:modified xsi:type="dcterms:W3CDTF">2017-02-04T11:40:00Z</dcterms:modified>
</cp:coreProperties>
</file>